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37" w:rsidRPr="00E06E37" w:rsidRDefault="00E06E37" w:rsidP="00E06E3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E06E37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Appendix I – Search string per database</w:t>
      </w:r>
    </w:p>
    <w:p w:rsidR="00EB4DC5" w:rsidRPr="00E06E37" w:rsidRDefault="00021FA2" w:rsidP="00E06E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6E37">
        <w:rPr>
          <w:rFonts w:ascii="Times New Roman" w:hAnsi="Times New Roman" w:cs="Times New Roman"/>
          <w:sz w:val="20"/>
          <w:szCs w:val="20"/>
          <w:lang w:val="en-US"/>
        </w:rPr>
        <w:t>MEDLINE (Ovid)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"/>
        <w:gridCol w:w="8760"/>
      </w:tblGrid>
      <w:tr w:rsidR="00E06E37" w:rsidRPr="00E06E37" w:rsidTr="00EB4D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Searches</w:t>
            </w:r>
            <w:proofErr w:type="spellEnd"/>
          </w:p>
        </w:tc>
      </w:tr>
      <w:tr w:rsidR="00E06E37" w:rsidRPr="00E06E37" w:rsidTr="00EB4D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Ambulatory Care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Ambulatory Care Facilities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hysicians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general practice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rimary Health Care/ or (physician* or doctor* or ambulatory care or ambulatory service* or outpatient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EB4D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"Internship and Residency"/ or (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EB4D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"Patient Acceptance of Health Care"/ or Physician-Patient Relations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atient Satisfaction/ or (patient* adj9 (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satisf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attitude* or opinion* or trust* or feedback or experience* or happy or willingness or disadvantage*) adj12 (GPR* or 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  <w:bookmarkStart w:id="0" w:name="_GoBack"/>
        <w:bookmarkEnd w:id="0"/>
      </w:tr>
      <w:tr w:rsidR="00E06E37" w:rsidRPr="00E06E37" w:rsidTr="00EB4DC5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EB4DC5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2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3</w:t>
            </w:r>
          </w:p>
        </w:tc>
      </w:tr>
    </w:tbl>
    <w:p w:rsidR="00EB4DC5" w:rsidRPr="00E06E37" w:rsidRDefault="00EB4DC5">
      <w:pPr>
        <w:rPr>
          <w:rFonts w:ascii="Times New Roman" w:hAnsi="Times New Roman" w:cs="Times New Roman"/>
          <w:sz w:val="20"/>
          <w:szCs w:val="20"/>
        </w:rPr>
      </w:pPr>
    </w:p>
    <w:p w:rsidR="0063480A" w:rsidRPr="00E06E37" w:rsidRDefault="00021FA2" w:rsidP="00E06E3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06E37">
        <w:rPr>
          <w:rFonts w:ascii="Times New Roman" w:hAnsi="Times New Roman" w:cs="Times New Roman"/>
          <w:sz w:val="20"/>
          <w:szCs w:val="20"/>
          <w:lang w:val="en-US"/>
        </w:rPr>
        <w:t>EMBASE (Ovid)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"/>
        <w:gridCol w:w="8760"/>
      </w:tblGrid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Searches</w:t>
            </w:r>
            <w:proofErr w:type="spellEnd"/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ambulatory care/ or outpatient department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hysician/ or general practice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rimary health care/ or (physician* or doctor* or ambulatory care or ambulatory service* or outpatient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resident/ or (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atient attitude/ or (patient* adj9 (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satisf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attitude* or opinion* or trust* or feedback or experience* or happy or willingness or disadvantage*) adj12 (GPRs or 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)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kw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2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3</w:t>
            </w:r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limit 4 to conference abstract status</w:t>
            </w:r>
          </w:p>
        </w:tc>
      </w:tr>
      <w:tr w:rsidR="00E06E37" w:rsidRPr="00E06E37" w:rsidTr="0063480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63480A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4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not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5</w:t>
            </w:r>
          </w:p>
        </w:tc>
      </w:tr>
    </w:tbl>
    <w:p w:rsidR="00E06E37" w:rsidRPr="00E06E37" w:rsidRDefault="00E06E37" w:rsidP="00E06E37">
      <w:pPr>
        <w:rPr>
          <w:rFonts w:ascii="Times New Roman" w:hAnsi="Times New Roman" w:cs="Times New Roman"/>
          <w:sz w:val="20"/>
          <w:szCs w:val="20"/>
        </w:rPr>
      </w:pPr>
    </w:p>
    <w:p w:rsidR="00942E71" w:rsidRPr="00E06E37" w:rsidRDefault="00285FDE" w:rsidP="00E06E3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E06E37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E06E37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E06E37">
        <w:rPr>
          <w:rFonts w:ascii="Times New Roman" w:hAnsi="Times New Roman" w:cs="Times New Roman"/>
          <w:sz w:val="20"/>
          <w:szCs w:val="20"/>
        </w:rPr>
        <w:t>Ovid</w:t>
      </w:r>
      <w:proofErr w:type="spellEnd"/>
      <w:r w:rsidRPr="00E06E37">
        <w:rPr>
          <w:rFonts w:ascii="Times New Roman" w:hAnsi="Times New Roman" w:cs="Times New Roman"/>
          <w:sz w:val="20"/>
          <w:szCs w:val="20"/>
        </w:rPr>
        <w:t>)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"/>
        <w:gridCol w:w="8760"/>
      </w:tblGrid>
      <w:tr w:rsidR="00E06E37" w:rsidRPr="00E06E37" w:rsidTr="00942E7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Searches</w:t>
            </w:r>
            <w:proofErr w:type="spellEnd"/>
          </w:p>
        </w:tc>
      </w:tr>
      <w:tr w:rsidR="00E06E37" w:rsidRPr="00E06E37" w:rsidTr="00942E7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outpatient treatment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physicians/ or primary health care/ or (physician* or doctor* or ambulatory care or ambulatory service* or outpatient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942E7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medical residency/ or postgraduate training/ or (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942E7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client attitudes/ or (patient* adj9 (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satisf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attitude* or opinion* or trust* or feedback or experience* or happy or willingness or disadvantage*) adj12 (GPRs or 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942E7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942E71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2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3</w:t>
            </w:r>
          </w:p>
        </w:tc>
      </w:tr>
    </w:tbl>
    <w:p w:rsidR="00E06E37" w:rsidRPr="00E06E37" w:rsidRDefault="00E06E37" w:rsidP="00285FDE">
      <w:pPr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</w:pPr>
    </w:p>
    <w:p w:rsidR="00F72CFC" w:rsidRPr="00E06E37" w:rsidRDefault="00E06E37" w:rsidP="00285FDE">
      <w:pPr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</w:pPr>
      <w:r w:rsidRPr="00E06E3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  <w:t>ERIC (O</w:t>
      </w:r>
      <w:r w:rsidR="00285FDE" w:rsidRPr="00E06E37">
        <w:rPr>
          <w:rFonts w:ascii="Times New Roman" w:eastAsia="Times New Roman" w:hAnsi="Times New Roman" w:cs="Times New Roman"/>
          <w:color w:val="0A0905"/>
          <w:sz w:val="20"/>
          <w:szCs w:val="20"/>
          <w:shd w:val="clear" w:color="auto" w:fill="FFFFFF"/>
          <w:lang w:val="en-US" w:eastAsia="nl-NL"/>
        </w:rPr>
        <w:t>vid)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"/>
        <w:gridCol w:w="8760"/>
      </w:tblGrid>
      <w:tr w:rsidR="00E06E37" w:rsidRPr="00E06E37" w:rsidTr="00F72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before="150" w:after="30" w:line="360" w:lineRule="atLeast"/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E06E37">
              <w:rPr>
                <w:rFonts w:ascii="Times New Roman" w:eastAsia="Times New Roman" w:hAnsi="Times New Roman" w:cs="Times New Roman"/>
                <w:bCs/>
                <w:color w:val="0A0905"/>
                <w:sz w:val="20"/>
                <w:szCs w:val="20"/>
                <w:lang w:eastAsia="nl-NL"/>
              </w:rPr>
              <w:t>Searches</w:t>
            </w:r>
            <w:proofErr w:type="spellEnd"/>
          </w:p>
        </w:tc>
      </w:tr>
      <w:tr w:rsidR="00E06E37" w:rsidRPr="00E06E37" w:rsidTr="00F72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physicians/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exp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 medicine/ or (physician* or doctor* or ambulatory care or ambulatory service* or outpatient care or consultant or faculty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F72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graduate medical education/ or (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F72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attitudes/ or satisfaction/ or (patient* adj9 (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satisf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 xml:space="preserve">* or attitude* or opinion* or trust* or feedback or experience* or happy or willingness or disadvantage*) adj12 (GPRs or registrar* or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residen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* or trainee* or postgraduate* or post-graduate*)).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ti,ab,i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US" w:eastAsia="nl-NL"/>
              </w:rPr>
              <w:t>.</w:t>
            </w:r>
          </w:p>
        </w:tc>
      </w:tr>
      <w:tr w:rsidR="00E06E37" w:rsidRPr="00E06E37" w:rsidTr="00F72CFC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E06E37" w:rsidRPr="00E06E37" w:rsidRDefault="00E06E37" w:rsidP="00F72CFC">
            <w:pPr>
              <w:spacing w:after="0" w:line="360" w:lineRule="atLeast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</w:pPr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1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2 </w:t>
            </w:r>
            <w:proofErr w:type="spellStart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>and</w:t>
            </w:r>
            <w:proofErr w:type="spellEnd"/>
            <w:r w:rsidRPr="00E06E37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eastAsia="nl-NL"/>
              </w:rPr>
              <w:t xml:space="preserve"> 3</w:t>
            </w:r>
          </w:p>
        </w:tc>
      </w:tr>
    </w:tbl>
    <w:p w:rsidR="00F72CFC" w:rsidRPr="00E06E37" w:rsidRDefault="00F72CFC">
      <w:pPr>
        <w:rPr>
          <w:rFonts w:ascii="Times New Roman" w:hAnsi="Times New Roman" w:cs="Times New Roman"/>
          <w:sz w:val="20"/>
          <w:szCs w:val="20"/>
        </w:rPr>
      </w:pPr>
    </w:p>
    <w:sectPr w:rsidR="00F72CFC" w:rsidRPr="00E06E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DC5"/>
    <w:rsid w:val="00021FA2"/>
    <w:rsid w:val="00024FDF"/>
    <w:rsid w:val="000D3B55"/>
    <w:rsid w:val="001024EE"/>
    <w:rsid w:val="00186A4A"/>
    <w:rsid w:val="001B43C0"/>
    <w:rsid w:val="00285FDE"/>
    <w:rsid w:val="0034130A"/>
    <w:rsid w:val="003D3D0F"/>
    <w:rsid w:val="00456407"/>
    <w:rsid w:val="00465E14"/>
    <w:rsid w:val="004B6A27"/>
    <w:rsid w:val="00514CB6"/>
    <w:rsid w:val="0063480A"/>
    <w:rsid w:val="007352D9"/>
    <w:rsid w:val="008853B3"/>
    <w:rsid w:val="00942E71"/>
    <w:rsid w:val="00A008BF"/>
    <w:rsid w:val="00B56E53"/>
    <w:rsid w:val="00BE2799"/>
    <w:rsid w:val="00CF3FB7"/>
    <w:rsid w:val="00E06E37"/>
    <w:rsid w:val="00EB4DC5"/>
    <w:rsid w:val="00F72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27452"/>
  <w15:chartTrackingRefBased/>
  <w15:docId w15:val="{2EB75D8E-A2F5-451B-8356-DB8CA9C94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06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06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7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n - Jamaludin, F.S. van (Faridi)</dc:creator>
  <cp:keywords/>
  <dc:description/>
  <cp:lastModifiedBy>Bever, S. de (Sarah)</cp:lastModifiedBy>
  <cp:revision>2</cp:revision>
  <dcterms:created xsi:type="dcterms:W3CDTF">2020-06-30T14:47:00Z</dcterms:created>
  <dcterms:modified xsi:type="dcterms:W3CDTF">2020-06-30T14:47:00Z</dcterms:modified>
</cp:coreProperties>
</file>